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B386" w14:textId="77777777" w:rsidR="0013513E" w:rsidRPr="00D627B2" w:rsidRDefault="0013513E" w:rsidP="0013513E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9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infections, when 10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1324"/>
        <w:gridCol w:w="1324"/>
        <w:gridCol w:w="1324"/>
        <w:gridCol w:w="1324"/>
        <w:gridCol w:w="1391"/>
      </w:tblGrid>
      <w:tr w:rsidR="0013513E" w:rsidRPr="00B83689" w14:paraId="24E72D7D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DA18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infection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4B052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1F50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44FD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5A62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E051E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13513E" w:rsidRPr="00B83689" w14:paraId="1D3A227C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D9DE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0-17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0219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205698 (201113-21028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5ADD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94808 (383203-40656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ABB2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434849 (420571-44936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BC95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470048 (453294-48711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6FB4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502502 (483371-521985)</w:t>
            </w:r>
          </w:p>
        </w:tc>
      </w:tr>
      <w:tr w:rsidR="0013513E" w:rsidRPr="00B83689" w14:paraId="073828FC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BD92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8-39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71AA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55640 (349658-36163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7689C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11915 (598340-625688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316C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38422 (622750-654357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9C60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45310 (628653-66231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D0C28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48467 (631115-666220)</w:t>
            </w:r>
          </w:p>
        </w:tc>
      </w:tr>
      <w:tr w:rsidR="0013513E" w:rsidRPr="00B83689" w14:paraId="1EE71DE4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05D8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40-64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EF14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54362 (348317-36033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DAA3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23402 (609535-63732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692B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51674 (635668-66780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47B2E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61004 (643853-67833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3E0B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64376 (646514-682482)</w:t>
            </w:r>
          </w:p>
        </w:tc>
      </w:tr>
      <w:tr w:rsidR="0013513E" w:rsidRPr="00B83689" w14:paraId="00A4D67C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6AE7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5+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E6CC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42111 (40235-4402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19DE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59390 (55683-6323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39EE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1865 (57562-6635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648F6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3053 (58343-6802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D59E" w14:textId="77777777" w:rsidR="0013513E" w:rsidRPr="00B83689" w:rsidRDefault="0013513E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4212 (59091-69658)</w:t>
            </w:r>
          </w:p>
        </w:tc>
      </w:tr>
    </w:tbl>
    <w:p w14:paraId="4EC4FC7B" w14:textId="77777777" w:rsidR="0013513E" w:rsidRPr="00B83689" w:rsidRDefault="0013513E" w:rsidP="0013513E">
      <w:pPr>
        <w:spacing w:after="120"/>
        <w:rPr>
          <w:rFonts w:ascii="Verdana" w:hAnsi="Verdana" w:cs="Times New Roman"/>
          <w:sz w:val="24"/>
          <w:szCs w:val="24"/>
          <w:lang w:val="en-GB"/>
        </w:rPr>
      </w:pPr>
    </w:p>
    <w:p w14:paraId="28F2D39E" w14:textId="77777777" w:rsidR="0013513E" w:rsidRDefault="0013513E"/>
    <w:sectPr w:rsidR="0013513E" w:rsidSect="00B83689">
      <w:footerReference w:type="default" r:id="rId4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7639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6E5AE" w14:textId="77777777" w:rsidR="000F11B6" w:rsidRDefault="0013513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63833" w14:textId="77777777" w:rsidR="000F11B6" w:rsidRDefault="001351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3E"/>
    <w:rsid w:val="0013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632F"/>
  <w15:chartTrackingRefBased/>
  <w15:docId w15:val="{9B43CC97-1AF9-4BAD-AA8D-B189C098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13E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13513E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3513E"/>
    <w:rPr>
      <w:rFonts w:ascii="Consolas" w:eastAsiaTheme="minorEastAsia" w:hAnsi="Consolas"/>
      <w:sz w:val="21"/>
      <w:szCs w:val="21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13513E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13513E"/>
    <w:rPr>
      <w:rFonts w:eastAsiaTheme="minorEastAsia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135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50:00Z</dcterms:created>
  <dcterms:modified xsi:type="dcterms:W3CDTF">2022-04-14T00:51:00Z</dcterms:modified>
</cp:coreProperties>
</file>